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7FA54" w14:textId="77777777" w:rsidR="00940DC8" w:rsidRDefault="00940DC8" w:rsidP="00940DC8">
      <w:pPr>
        <w:pStyle w:val="Standard1"/>
        <w:spacing w:line="480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bookmarkStart w:id="0" w:name="_GoBack"/>
      <w:bookmarkEnd w:id="0"/>
      <w:r w:rsidRPr="00866C33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Appendix</w:t>
      </w:r>
    </w:p>
    <w:p w14:paraId="6EFB3371" w14:textId="77777777" w:rsidR="00940DC8" w:rsidRDefault="00940DC8" w:rsidP="00940DC8">
      <w:pPr>
        <w:pStyle w:val="Standard1"/>
        <w:spacing w:line="480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35F16878" w14:textId="77777777" w:rsidR="00940DC8" w:rsidRPr="007173F3" w:rsidRDefault="00940DC8" w:rsidP="00940DC8">
      <w:pPr>
        <w:rPr>
          <w:lang w:val="en-US"/>
        </w:rPr>
      </w:pPr>
      <w:r w:rsidRPr="007173F3">
        <w:rPr>
          <w:lang w:val="en-US"/>
        </w:rPr>
        <w:t>No. of participant. _______</w:t>
      </w:r>
    </w:p>
    <w:p w14:paraId="09418529" w14:textId="77777777" w:rsidR="00940DC8" w:rsidRPr="007173F3" w:rsidRDefault="00940DC8" w:rsidP="00940DC8">
      <w:pPr>
        <w:rPr>
          <w:lang w:val="en-US"/>
        </w:rPr>
      </w:pPr>
    </w:p>
    <w:p w14:paraId="319E26E6" w14:textId="77777777" w:rsidR="00940DC8" w:rsidRPr="007173F3" w:rsidRDefault="00940DC8" w:rsidP="00940DC8">
      <w:pPr>
        <w:rPr>
          <w:b/>
          <w:bCs/>
          <w:lang w:val="en-US"/>
        </w:rPr>
      </w:pPr>
      <w:r w:rsidRPr="007173F3">
        <w:rPr>
          <w:b/>
          <w:bCs/>
          <w:lang w:val="en-US"/>
        </w:rPr>
        <w:t xml:space="preserve">We want to know how well-informed you are about football and how much you are interested in this game! </w:t>
      </w:r>
    </w:p>
    <w:p w14:paraId="1B471774" w14:textId="77777777" w:rsidR="00940DC8" w:rsidRPr="007173F3" w:rsidRDefault="00940DC8" w:rsidP="00940DC8">
      <w:pPr>
        <w:rPr>
          <w:b/>
          <w:bCs/>
          <w:lang w:val="en-US"/>
        </w:rPr>
      </w:pPr>
      <w:r w:rsidRPr="007173F3">
        <w:rPr>
          <w:b/>
          <w:bCs/>
          <w:lang w:val="en-US"/>
        </w:rPr>
        <w:t>Therefore, we would like you to answer a couple questions about football.</w:t>
      </w:r>
    </w:p>
    <w:p w14:paraId="115B8513" w14:textId="77777777" w:rsidR="00940DC8" w:rsidRPr="007173F3" w:rsidRDefault="00940DC8" w:rsidP="00940DC8">
      <w:pPr>
        <w:rPr>
          <w:b/>
          <w:bCs/>
          <w:lang w:val="en-US"/>
        </w:rPr>
      </w:pPr>
      <w:r w:rsidRPr="007173F3">
        <w:rPr>
          <w:b/>
          <w:bCs/>
          <w:lang w:val="en-US"/>
        </w:rPr>
        <w:t>Have fun!</w:t>
      </w:r>
    </w:p>
    <w:p w14:paraId="7F0CEBC3" w14:textId="77777777" w:rsidR="00940DC8" w:rsidRPr="007173F3" w:rsidRDefault="00940DC8" w:rsidP="00940DC8">
      <w:pPr>
        <w:rPr>
          <w:bCs/>
          <w:lang w:val="en-US"/>
        </w:rPr>
      </w:pPr>
      <w:r w:rsidRPr="007173F3">
        <w:rPr>
          <w:b/>
          <w:bCs/>
          <w:lang w:val="en-US"/>
        </w:rPr>
        <w:t>Please mark the right answers with a cross or write your answer in the space below.</w:t>
      </w:r>
    </w:p>
    <w:p w14:paraId="2DBD8B15" w14:textId="77777777" w:rsidR="00940DC8" w:rsidRPr="007173F3" w:rsidRDefault="00940DC8" w:rsidP="00940DC8">
      <w:pPr>
        <w:rPr>
          <w:bCs/>
          <w:lang w:val="en-US"/>
        </w:rPr>
      </w:pPr>
    </w:p>
    <w:p w14:paraId="5B8D6631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at is a cross?</w:t>
      </w:r>
    </w:p>
    <w:p w14:paraId="5A963D2A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high pass into the opposing penalty area/ in front of the opposing goal</w:t>
      </w:r>
    </w:p>
    <w:p w14:paraId="50B56C84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pass from the left sports field to the right</w:t>
      </w:r>
    </w:p>
    <w:p w14:paraId="5B10F23F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long pass from behind to the front</w:t>
      </w:r>
    </w:p>
    <w:p w14:paraId="342A431D" w14:textId="77777777" w:rsidR="00940DC8" w:rsidRPr="007173F3" w:rsidRDefault="00940DC8" w:rsidP="00940DC8">
      <w:pPr>
        <w:pStyle w:val="Listenabsatz1"/>
        <w:ind w:left="1440"/>
        <w:rPr>
          <w:sz w:val="24"/>
          <w:szCs w:val="24"/>
          <w:lang w:val="en-US"/>
        </w:rPr>
      </w:pPr>
    </w:p>
    <w:p w14:paraId="545D7C69" w14:textId="77777777" w:rsidR="00940DC8" w:rsidRPr="007173F3" w:rsidRDefault="00940DC8" w:rsidP="00940DC8">
      <w:pPr>
        <w:pStyle w:val="Listenabsatz1"/>
        <w:ind w:left="1440"/>
        <w:rPr>
          <w:sz w:val="24"/>
          <w:szCs w:val="24"/>
          <w:lang w:val="en-US"/>
        </w:rPr>
      </w:pPr>
    </w:p>
    <w:p w14:paraId="217AAFEC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How many teams are in the German premier league?</w:t>
      </w:r>
    </w:p>
    <w:p w14:paraId="7ABBBA29" w14:textId="77777777" w:rsidR="00940DC8" w:rsidRPr="007173F3" w:rsidRDefault="00940DC8" w:rsidP="00940DC8">
      <w:pPr>
        <w:rPr>
          <w:lang w:val="en-US"/>
        </w:rPr>
      </w:pPr>
    </w:p>
    <w:p w14:paraId="0EE1B766" w14:textId="77777777" w:rsidR="00940DC8" w:rsidRPr="007173F3" w:rsidRDefault="00940DC8" w:rsidP="00940DC8">
      <w:pPr>
        <w:rPr>
          <w:lang w:val="en-US"/>
        </w:rPr>
      </w:pPr>
    </w:p>
    <w:p w14:paraId="04458B51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In which case is a player in an offside position?</w:t>
      </w:r>
    </w:p>
    <w:p w14:paraId="7AFE4BEF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en the player at the moment the ball is played by a teammate is nearer to the opponent's goal than at least two opponents.</w:t>
      </w:r>
    </w:p>
    <w:p w14:paraId="08B401CB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en the player at the moment the ball is played by a teammate is nearer to the opponent's goal than at least one opponent.</w:t>
      </w:r>
    </w:p>
    <w:p w14:paraId="7CB586DC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en the player at the moment the ball is played by a teammate is nearer to the opponent's goal than the goalkeeper.</w:t>
      </w:r>
    </w:p>
    <w:p w14:paraId="5B039603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en the player leaves the sports field.</w:t>
      </w:r>
    </w:p>
    <w:p w14:paraId="339EE71A" w14:textId="77777777" w:rsidR="00940DC8" w:rsidRPr="007173F3" w:rsidRDefault="00940DC8" w:rsidP="00940DC8">
      <w:pPr>
        <w:rPr>
          <w:lang w:val="en-US"/>
        </w:rPr>
      </w:pPr>
    </w:p>
    <w:p w14:paraId="7214AD81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In which country did the last FIFA World Cup take place?</w:t>
      </w:r>
    </w:p>
    <w:p w14:paraId="1E511EA2" w14:textId="77777777" w:rsidR="00940DC8" w:rsidRPr="007173F3" w:rsidRDefault="00940DC8" w:rsidP="00940DC8">
      <w:pPr>
        <w:rPr>
          <w:lang w:val="en-US"/>
        </w:rPr>
      </w:pPr>
    </w:p>
    <w:p w14:paraId="2910EE91" w14:textId="77777777" w:rsidR="00940DC8" w:rsidRPr="007173F3" w:rsidRDefault="00940DC8" w:rsidP="00940DC8">
      <w:pPr>
        <w:rPr>
          <w:lang w:val="en-US"/>
        </w:rPr>
      </w:pPr>
    </w:p>
    <w:p w14:paraId="099CEF9F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at is the meaning of a ''dive'' ?</w:t>
      </w:r>
    </w:p>
    <w:p w14:paraId="64A14A0D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player falls over to get a free kick</w:t>
      </w:r>
    </w:p>
    <w:p w14:paraId="1AA2C3C5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player jumps high over an opponent</w:t>
      </w:r>
    </w:p>
    <w:p w14:paraId="713D1762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player complains vehemently</w:t>
      </w:r>
    </w:p>
    <w:p w14:paraId="4FB6FAFE" w14:textId="77777777" w:rsidR="00940DC8" w:rsidRPr="007173F3" w:rsidRDefault="00940DC8" w:rsidP="00940DC8">
      <w:pPr>
        <w:rPr>
          <w:lang w:val="en-US"/>
        </w:rPr>
      </w:pPr>
    </w:p>
    <w:p w14:paraId="39C7CDCC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ere is the goalkeeper allowed to touch the ball with his hands?</w:t>
      </w:r>
    </w:p>
    <w:p w14:paraId="412ED7B0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In the five-meter area</w:t>
      </w:r>
    </w:p>
    <w:p w14:paraId="3D1546D7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In the sixteen-meter area</w:t>
      </w:r>
    </w:p>
    <w:p w14:paraId="744B8004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In the seven-meter area</w:t>
      </w:r>
    </w:p>
    <w:p w14:paraId="0F7B1876" w14:textId="77777777" w:rsidR="00940DC8" w:rsidRPr="007173F3" w:rsidRDefault="00940DC8" w:rsidP="00940DC8">
      <w:pPr>
        <w:rPr>
          <w:lang w:val="en-US"/>
        </w:rPr>
      </w:pPr>
    </w:p>
    <w:p w14:paraId="006615DA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at is a „Sechser“?</w:t>
      </w:r>
    </w:p>
    <w:p w14:paraId="6760FB66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central midfielder</w:t>
      </w:r>
    </w:p>
    <w:p w14:paraId="0E996288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central defender</w:t>
      </w:r>
    </w:p>
    <w:p w14:paraId="2D65C18A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central striker</w:t>
      </w:r>
    </w:p>
    <w:p w14:paraId="33BEA593" w14:textId="77777777" w:rsidR="00940DC8" w:rsidRPr="007173F3" w:rsidRDefault="00940DC8" w:rsidP="00940DC8">
      <w:pPr>
        <w:rPr>
          <w:lang w:val="en-US"/>
        </w:rPr>
      </w:pPr>
    </w:p>
    <w:p w14:paraId="33E2B518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en does an indirect kick occur?</w:t>
      </w:r>
    </w:p>
    <w:p w14:paraId="1B4A3881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lastRenderedPageBreak/>
        <w:t>On a handball</w:t>
      </w:r>
    </w:p>
    <w:p w14:paraId="09667E17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On an offside</w:t>
      </w:r>
    </w:p>
    <w:p w14:paraId="3BFFE7EF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On a goal-kick</w:t>
      </w:r>
    </w:p>
    <w:p w14:paraId="6371A2C6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 xml:space="preserve">On a foul </w:t>
      </w:r>
    </w:p>
    <w:p w14:paraId="197E75CD" w14:textId="77777777" w:rsidR="00940DC8" w:rsidRPr="007173F3" w:rsidRDefault="00940DC8" w:rsidP="00940DC8">
      <w:pPr>
        <w:pStyle w:val="Listenabsatz1"/>
        <w:rPr>
          <w:sz w:val="24"/>
          <w:szCs w:val="24"/>
          <w:lang w:val="en-US"/>
        </w:rPr>
      </w:pPr>
    </w:p>
    <w:p w14:paraId="2379F438" w14:textId="77777777" w:rsidR="00940DC8" w:rsidRPr="007173F3" w:rsidRDefault="00940DC8" w:rsidP="00940DC8">
      <w:pPr>
        <w:pStyle w:val="Listenabsatz1"/>
        <w:rPr>
          <w:sz w:val="24"/>
          <w:szCs w:val="24"/>
          <w:lang w:val="en-US"/>
        </w:rPr>
      </w:pPr>
    </w:p>
    <w:p w14:paraId="189ACB68" w14:textId="77777777" w:rsidR="00940DC8" w:rsidRPr="007173F3" w:rsidRDefault="00940DC8" w:rsidP="00940DC8">
      <w:pPr>
        <w:rPr>
          <w:lang w:val="en-US"/>
        </w:rPr>
      </w:pPr>
    </w:p>
    <w:p w14:paraId="057A1E11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ere was the first FIFA World Cup?</w:t>
      </w:r>
    </w:p>
    <w:p w14:paraId="38E01804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Spain</w:t>
      </w:r>
    </w:p>
    <w:p w14:paraId="080620E1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Germany</w:t>
      </w:r>
    </w:p>
    <w:p w14:paraId="6E281FE4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Uruguay</w:t>
      </w:r>
    </w:p>
    <w:p w14:paraId="145C6AF6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Russia</w:t>
      </w:r>
    </w:p>
    <w:p w14:paraId="38802008" w14:textId="77777777" w:rsidR="00940DC8" w:rsidRPr="007173F3" w:rsidRDefault="00940DC8" w:rsidP="00940DC8">
      <w:pPr>
        <w:rPr>
          <w:lang w:val="en-US"/>
        </w:rPr>
      </w:pPr>
    </w:p>
    <w:p w14:paraId="2659A362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ich country is record-breaking world champion?</w:t>
      </w:r>
    </w:p>
    <w:p w14:paraId="57DD9D39" w14:textId="77777777" w:rsidR="00940DC8" w:rsidRPr="007173F3" w:rsidRDefault="00940DC8" w:rsidP="00940DC8">
      <w:pPr>
        <w:rPr>
          <w:lang w:val="en-US"/>
        </w:rPr>
      </w:pPr>
    </w:p>
    <w:p w14:paraId="6BE57D81" w14:textId="77777777" w:rsidR="00940DC8" w:rsidRPr="007173F3" w:rsidRDefault="00940DC8" w:rsidP="00940DC8">
      <w:pPr>
        <w:rPr>
          <w:lang w:val="en-US"/>
        </w:rPr>
      </w:pPr>
    </w:p>
    <w:p w14:paraId="5E0CA9FC" w14:textId="77777777" w:rsidR="00940DC8" w:rsidRPr="007173F3" w:rsidRDefault="00940DC8" w:rsidP="00940DC8">
      <w:pPr>
        <w:pStyle w:val="Listenabsatz1"/>
        <w:numPr>
          <w:ilvl w:val="0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What is a “back-four formation”?</w:t>
      </w:r>
    </w:p>
    <w:p w14:paraId="26E20695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forward-line about four players</w:t>
      </w:r>
    </w:p>
    <w:p w14:paraId="48235A65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midfield-line about four players</w:t>
      </w:r>
    </w:p>
    <w:p w14:paraId="0F4FAD7C" w14:textId="77777777" w:rsidR="00940DC8" w:rsidRPr="007173F3" w:rsidRDefault="00940DC8" w:rsidP="00940DC8">
      <w:pPr>
        <w:pStyle w:val="Listenabsatz1"/>
        <w:numPr>
          <w:ilvl w:val="1"/>
          <w:numId w:val="1"/>
        </w:numPr>
        <w:rPr>
          <w:sz w:val="24"/>
          <w:szCs w:val="24"/>
          <w:lang w:val="en-US"/>
        </w:rPr>
      </w:pPr>
      <w:r w:rsidRPr="007173F3">
        <w:rPr>
          <w:sz w:val="24"/>
          <w:szCs w:val="24"/>
          <w:lang w:val="en-US"/>
        </w:rPr>
        <w:t>A defensive-line about four players</w:t>
      </w:r>
    </w:p>
    <w:p w14:paraId="7EBF2AE3" w14:textId="77777777" w:rsidR="00940DC8" w:rsidRPr="007173F3" w:rsidRDefault="00940DC8" w:rsidP="00940DC8">
      <w:pPr>
        <w:rPr>
          <w:lang w:val="en-US"/>
        </w:rPr>
      </w:pPr>
    </w:p>
    <w:p w14:paraId="06DD3331" w14:textId="77777777" w:rsidR="00940DC8" w:rsidRPr="007173F3" w:rsidRDefault="00940DC8" w:rsidP="00940DC8">
      <w:pPr>
        <w:rPr>
          <w:lang w:val="en-US"/>
        </w:rPr>
      </w:pPr>
    </w:p>
    <w:p w14:paraId="6F01817D" w14:textId="77777777" w:rsidR="00940DC8" w:rsidRPr="007173F3" w:rsidRDefault="00940DC8" w:rsidP="00940DC8">
      <w:pPr>
        <w:rPr>
          <w:lang w:val="en-US"/>
        </w:rPr>
      </w:pPr>
      <w:r w:rsidRPr="007173F3">
        <w:rPr>
          <w:lang w:val="en-US"/>
        </w:rPr>
        <w:t>Do you have any comments regarding this experiment?</w:t>
      </w:r>
    </w:p>
    <w:p w14:paraId="27D19C70" w14:textId="77777777" w:rsidR="00940DC8" w:rsidRPr="007173F3" w:rsidRDefault="00940DC8" w:rsidP="00940DC8">
      <w:pPr>
        <w:rPr>
          <w:lang w:val="en-US"/>
        </w:rPr>
      </w:pPr>
    </w:p>
    <w:p w14:paraId="2F6B2A43" w14:textId="77777777" w:rsidR="00940DC8" w:rsidRPr="007173F3" w:rsidRDefault="00940DC8" w:rsidP="00940DC8">
      <w:pPr>
        <w:rPr>
          <w:lang w:val="en-US"/>
        </w:rPr>
      </w:pPr>
    </w:p>
    <w:p w14:paraId="3D41214F" w14:textId="77777777" w:rsidR="00940DC8" w:rsidRPr="007173F3" w:rsidRDefault="00940DC8" w:rsidP="00940DC8">
      <w:pPr>
        <w:rPr>
          <w:lang w:val="en-US"/>
        </w:rPr>
      </w:pPr>
      <w:r w:rsidRPr="007173F3">
        <w:rPr>
          <w:b/>
          <w:bCs/>
          <w:lang w:val="en-US"/>
        </w:rPr>
        <w:t xml:space="preserve">The experiment is over. Please </w:t>
      </w:r>
      <w:r>
        <w:rPr>
          <w:b/>
          <w:bCs/>
          <w:lang w:val="en-US"/>
        </w:rPr>
        <w:t>inform</w:t>
      </w:r>
      <w:r w:rsidRPr="007173F3">
        <w:rPr>
          <w:b/>
          <w:bCs/>
          <w:lang w:val="en-US"/>
        </w:rPr>
        <w:t xml:space="preserve"> the examiner</w:t>
      </w:r>
      <w:r>
        <w:rPr>
          <w:b/>
          <w:bCs/>
          <w:lang w:val="en-US"/>
        </w:rPr>
        <w:t xml:space="preserve"> that you are done</w:t>
      </w:r>
      <w:r w:rsidRPr="007173F3">
        <w:rPr>
          <w:b/>
          <w:bCs/>
          <w:lang w:val="en-US"/>
        </w:rPr>
        <w:t>!</w:t>
      </w:r>
    </w:p>
    <w:p w14:paraId="06A7ACCB" w14:textId="77777777" w:rsidR="00940DC8" w:rsidRPr="00871813" w:rsidRDefault="00940DC8" w:rsidP="00940DC8">
      <w:pPr>
        <w:rPr>
          <w:lang w:val="en-US"/>
        </w:rPr>
      </w:pPr>
    </w:p>
    <w:p w14:paraId="699C9A18" w14:textId="77777777" w:rsidR="00940DC8" w:rsidRPr="00866C33" w:rsidRDefault="00940DC8" w:rsidP="00940DC8">
      <w:pPr>
        <w:pStyle w:val="Standard1"/>
        <w:spacing w:line="480" w:lineRule="auto"/>
        <w:jc w:val="center"/>
        <w:rPr>
          <w:b/>
          <w:lang w:val="en-US"/>
        </w:rPr>
      </w:pPr>
    </w:p>
    <w:p w14:paraId="37D08D52" w14:textId="77777777" w:rsidR="00D44E90" w:rsidRDefault="00A540E0"/>
    <w:sectPr w:rsidR="00D44E90">
      <w:headerReference w:type="default" r:id="rId7"/>
      <w:pgSz w:w="11900" w:h="16840"/>
      <w:pgMar w:top="1417" w:right="1417" w:bottom="1134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EE678" w14:textId="77777777" w:rsidR="00A540E0" w:rsidRDefault="00A540E0" w:rsidP="00940DC8">
      <w:r>
        <w:separator/>
      </w:r>
    </w:p>
  </w:endnote>
  <w:endnote w:type="continuationSeparator" w:id="0">
    <w:p w14:paraId="1012A1E4" w14:textId="77777777" w:rsidR="00A540E0" w:rsidRDefault="00A540E0" w:rsidP="00940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4CCA30" w14:textId="77777777" w:rsidR="00A540E0" w:rsidRDefault="00A540E0" w:rsidP="00940DC8">
      <w:r>
        <w:separator/>
      </w:r>
    </w:p>
  </w:footnote>
  <w:footnote w:type="continuationSeparator" w:id="0">
    <w:p w14:paraId="1AAE50AF" w14:textId="77777777" w:rsidR="00A540E0" w:rsidRDefault="00A540E0" w:rsidP="00940DC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D64BD8" w14:textId="77777777" w:rsidR="00EA095C" w:rsidRDefault="00A540E0" w:rsidP="00EA095C">
    <w:pPr>
      <w:pStyle w:val="Standard1"/>
      <w:tabs>
        <w:tab w:val="center" w:pos="4536"/>
        <w:tab w:val="right" w:pos="9072"/>
      </w:tabs>
      <w:spacing w:before="708"/>
      <w:jc w:val="right"/>
    </w:pPr>
    <w:r>
      <w:rPr>
        <w:rFonts w:ascii="Times New Roman" w:eastAsia="Times New Roman" w:hAnsi="Times New Roman" w:cs="Times New Roman"/>
        <w:color w:val="666666"/>
      </w:rPr>
      <w:t>Seeing the Unseen</w:t>
    </w:r>
    <w:r>
      <w:rPr>
        <w:rFonts w:ascii="Times New Roman" w:eastAsia="Times New Roman" w:hAnsi="Times New Roman" w:cs="Times New Roman"/>
        <w:color w:val="666666"/>
      </w:rPr>
      <w:tab/>
    </w:r>
    <w:r>
      <w:rPr>
        <w:rFonts w:ascii="Times New Roman" w:eastAsia="Times New Roman" w:hAnsi="Times New Roman" w:cs="Times New Roman"/>
        <w:color w:val="666666"/>
      </w:rPr>
      <w:tab/>
    </w:r>
    <w:r w:rsidRPr="00EA095C">
      <w:rPr>
        <w:rFonts w:ascii="Times New Roman" w:hAnsi="Times New Roman" w:cs="Times New Roman"/>
      </w:rPr>
      <w:fldChar w:fldCharType="begin"/>
    </w:r>
    <w:r w:rsidRPr="00EA095C">
      <w:rPr>
        <w:rFonts w:ascii="Times New Roman" w:hAnsi="Times New Roman" w:cs="Times New Roman"/>
      </w:rPr>
      <w:instrText>PAGE</w:instrText>
    </w:r>
    <w:r w:rsidRPr="00EA095C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 w:rsidRPr="00EA095C">
      <w:rPr>
        <w:rFonts w:ascii="Times New Roman" w:hAnsi="Times New Roman" w:cs="Times New Roman"/>
      </w:rPr>
      <w:fldChar w:fldCharType="end"/>
    </w:r>
  </w:p>
  <w:p w14:paraId="6F285FA1" w14:textId="77777777" w:rsidR="00EA095C" w:rsidRDefault="00A540E0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DC8"/>
    <w:rsid w:val="00033AAB"/>
    <w:rsid w:val="00940DC8"/>
    <w:rsid w:val="00A52BC3"/>
    <w:rsid w:val="00A540E0"/>
    <w:rsid w:val="00CF6BED"/>
    <w:rsid w:val="00EA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C45A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0DC8"/>
    <w:rPr>
      <w:rFonts w:ascii="Calibri" w:eastAsia="Calibri" w:hAnsi="Calibri" w:cs="Calibri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940DC8"/>
    <w:rPr>
      <w:rFonts w:ascii="Calibri" w:eastAsia="Calibri" w:hAnsi="Calibri" w:cs="Calibri"/>
      <w:color w:val="000000"/>
      <w:lang w:eastAsia="de-DE"/>
    </w:rPr>
  </w:style>
  <w:style w:type="paragraph" w:customStyle="1" w:styleId="Listenabsatz1">
    <w:name w:val="Listenabsatz1"/>
    <w:basedOn w:val="Standard"/>
    <w:rsid w:val="00940DC8"/>
    <w:pPr>
      <w:widowControl w:val="0"/>
      <w:suppressAutoHyphens/>
      <w:ind w:left="720"/>
    </w:pPr>
    <w:rPr>
      <w:rFonts w:ascii="Times New Roman" w:eastAsia="Times New Roman" w:hAnsi="Times New Roman" w:cs="Times New Roman"/>
      <w:color w:val="auto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940DC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40DC8"/>
    <w:rPr>
      <w:rFonts w:ascii="Calibri" w:eastAsia="Calibri" w:hAnsi="Calibri" w:cs="Calibri"/>
      <w:color w:val="00000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40DC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40DC8"/>
    <w:rPr>
      <w:rFonts w:ascii="Calibri" w:eastAsia="Calibri" w:hAnsi="Calibri" w:cs="Calibri"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636</Characters>
  <Application>Microsoft Macintosh Word</Application>
  <DocSecurity>0</DocSecurity>
  <Lines>13</Lines>
  <Paragraphs>3</Paragraphs>
  <ScaleCrop>false</ScaleCrop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</dc:creator>
  <cp:keywords/>
  <dc:description/>
  <cp:lastModifiedBy>Alisa</cp:lastModifiedBy>
  <cp:revision>1</cp:revision>
  <dcterms:created xsi:type="dcterms:W3CDTF">2016-02-08T08:26:00Z</dcterms:created>
  <dcterms:modified xsi:type="dcterms:W3CDTF">2016-02-08T08:27:00Z</dcterms:modified>
</cp:coreProperties>
</file>